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84" w:right="45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Table S1:  Bivariate associations between wellbeing and sexual activity among schoolchildren aged </w:t>
      </w:r>
      <w:r>
        <w:rPr>
          <w:rFonts w:cs="Times New Roman" w:ascii="Times New Roman" w:hAnsi="Times New Roman"/>
          <w:bCs/>
          <w:sz w:val="24"/>
          <w:szCs w:val="24"/>
        </w:rPr>
        <w:t>13 to 14 years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134"/>
        <w:gridCol w:w="709"/>
        <w:gridCol w:w="992"/>
        <w:gridCol w:w="1418"/>
        <w:gridCol w:w="708"/>
        <w:gridCol w:w="851"/>
        <w:gridCol w:w="1417"/>
      </w:tblGrid>
      <w:tr>
        <w:trPr>
          <w:trHeight w:val="240" w:hRule="atLeast"/>
        </w:trPr>
        <w:tc>
          <w:tcPr>
            <w:tcW w:w="2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zh-CN"/>
              </w:rPr>
              <w:t>Wellbeing indicators^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3119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zh-CN"/>
              </w:rPr>
              <w:t>Any sexual activity~</w:t>
            </w:r>
          </w:p>
        </w:tc>
        <w:tc>
          <w:tcPr>
            <w:tcW w:w="297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Sex~~</w:t>
            </w:r>
          </w:p>
        </w:tc>
      </w:tr>
      <w:tr>
        <w:trPr>
          <w:trHeight w:val="240" w:hRule="atLeast"/>
        </w:trPr>
        <w:tc>
          <w:tcPr>
            <w:tcW w:w="2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(a) General Wellbeing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141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Wald F*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N (%yes)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left="-250" w:right="-18" w:hanging="14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Wald F 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108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N (%yes)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OR (95% CI)</w:t>
            </w:r>
          </w:p>
        </w:tc>
      </w:tr>
      <w:tr>
        <w:trPr>
          <w:trHeight w:val="180" w:hRule="atLeast"/>
        </w:trPr>
        <w:tc>
          <w:tcPr>
            <w:tcW w:w="269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You would like to change the way you look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Disagree 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440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86 (57)</w:t>
            </w:r>
          </w:p>
        </w:tc>
        <w:tc>
          <w:tcPr>
            <w:tcW w:w="141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.594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79 (15)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78 (5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5 (0.57-1.6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75 (1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59 (0.40-0.88)</w:t>
            </w:r>
          </w:p>
        </w:tc>
      </w:tr>
      <w:tr>
        <w:trPr>
          <w:trHeight w:val="18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re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01 (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19 (0.74-1.9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93 (1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4 (0.56-1.60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You can talk openly with your parents about your proble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Agre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33 (5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.2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24(1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99(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31 (0.81-2.1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94 (1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83 (0.99-3.41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isagre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29 (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46 (0.91-2.3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25 (1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74 (0.80-3.80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You are able to assert your views among your frie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Agre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.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75 (6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63 (1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37(5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63 (0.40-1.0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34 (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65 (0.28-1.52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Disagre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1 (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91 (0.51-1.6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9 (1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32 (0.75-2.34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You are often sorry for things that you do (‘remorse’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isagre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47 (5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.0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42 (2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80(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0 (0.76-1.3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77 (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49 (0.27-0.88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re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31 (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04 (0.78-1.3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21 (1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55 (0.29-1.05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You have a happy home lif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re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.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621 (5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.4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606 (1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64(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68 (1.00-2.8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63 (1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0.83 (0.29-2.39)</w:t>
            </w:r>
          </w:p>
        </w:tc>
      </w:tr>
      <w:tr>
        <w:trPr>
          <w:trHeight w:val="240" w:hRule="atLeast"/>
        </w:trPr>
        <w:tc>
          <w:tcPr>
            <w:tcW w:w="269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isagree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62 (69)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73 (0.99-3.04)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61 (21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81 (1.09-3.01)</w:t>
            </w:r>
          </w:p>
        </w:tc>
      </w:tr>
      <w:tr>
        <w:trPr>
          <w:trHeight w:val="163" w:hRule="atLeast"/>
        </w:trPr>
        <w:tc>
          <w:tcPr>
            <w:tcW w:w="9923" w:type="dxa"/>
            <w:gridSpan w:val="8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(b) School Wellbeing</w:t>
            </w:r>
          </w:p>
        </w:tc>
      </w:tr>
      <w:tr>
        <w:trPr>
          <w:trHeight w:val="163" w:hRule="atLeast"/>
        </w:trPr>
        <w:tc>
          <w:tcPr>
            <w:tcW w:w="269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Your teachers treat you fairly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ree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7.167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69 (55)</w:t>
            </w:r>
          </w:p>
        </w:tc>
        <w:tc>
          <w:tcPr>
            <w:tcW w:w="141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7.938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58 (12)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08 (6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81 (0.87-3.7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02 (1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31 (0.66-2.60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isagre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6 (7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.14 (1.39-3.3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85 (2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.65 (1.55-4.52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Your school is a nice place to b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re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6.9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99 (5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.4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90 (1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45 (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52 (0.97-2.3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39 (1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73 (1.05-2.87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isagre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20 (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.06 (1.49-2.8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18 (1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81 (1.16-2.84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In your school, students take part in making the ru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re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9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65 (5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5.0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60 (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49 (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59 (0.94-2.6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44 (1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33 (0.83-2.12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isagre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46 (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79 (0.92-3.4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38 (2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.55 (1.32-4.94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Students are treated too strictly/severely  in your scho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isagre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.9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59 (5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.4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54 (1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88 (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39 (0.98-1.9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81 (1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46 (0.86-2.45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re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15 (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2.11 (1.24-3.61)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09 (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83 (1.00-3.34)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Teachers expect too much of yo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isagre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.6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26 (5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4.6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20 (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Don’t kno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26 (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1.46 (0.86-2.4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22 (1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2.14 (1.00-4.55)</w:t>
            </w:r>
          </w:p>
        </w:tc>
      </w:tr>
      <w:tr>
        <w:trPr>
          <w:trHeight w:val="240" w:hRule="atLeast"/>
        </w:trPr>
        <w:tc>
          <w:tcPr>
            <w:tcW w:w="26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gree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08 (64)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1.74 (1.13-2.67) 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00 (19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3.28 (1.40-7.65)</w:t>
            </w:r>
          </w:p>
        </w:tc>
      </w:tr>
    </w:tbl>
    <w:p>
      <w:pPr>
        <w:pStyle w:val="Normal"/>
        <w:spacing w:lineRule="auto" w:line="240" w:before="0" w:after="0"/>
        <w:ind w:firstLine="28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firstLine="28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firstLine="284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^</w:t>
      </w:r>
      <w:r>
        <w:rPr>
          <w:rFonts w:cs="Times New Roman" w:ascii="Times New Roman" w:hAnsi="Times New Roman"/>
          <w:sz w:val="24"/>
          <w:szCs w:val="24"/>
        </w:rPr>
        <w:t xml:space="preserve"> wellbeing indicators derived from 5-point Likert Scale collapsed into agree/disagree/don’t know; 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~ any sexual activity includes kissing, deep kissing, petting, oral sex, sexual intercourse; </w:t>
      </w:r>
    </w:p>
    <w:p>
      <w:pPr>
        <w:pStyle w:val="Normal"/>
        <w:spacing w:lineRule="auto" w:line="240" w:before="0" w:after="0"/>
        <w:ind w:left="284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~~Sex  is limited to only those reporting oral sex and intercourse </w:t>
      </w:r>
    </w:p>
    <w:p>
      <w:pPr>
        <w:pStyle w:val="Normal"/>
        <w:tabs>
          <w:tab w:val="clear" w:pos="720"/>
          <w:tab w:val="left" w:pos="9923" w:leader="none"/>
          <w:tab w:val="left" w:pos="10063" w:leader="none"/>
        </w:tabs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: Odds Ratio (95% confidence intervals; CI); 1= referent.</w:t>
      </w:r>
    </w:p>
    <w:p>
      <w:pPr>
        <w:pStyle w:val="Normal"/>
        <w:tabs>
          <w:tab w:val="clear" w:pos="720"/>
          <w:tab w:val="left" w:pos="9923" w:leader="none"/>
          <w:tab w:val="left" w:pos="10063" w:leader="none"/>
        </w:tabs>
        <w:spacing w:lineRule="auto" w:line="240"/>
        <w:ind w:left="284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* The complex samples procedure produced Wald F-values with a pair of degrees of freedom (df) values (df2, df9). </w:t>
      </w:r>
    </w:p>
    <w:p>
      <w:pPr>
        <w:pStyle w:val="Normal"/>
        <w:tabs>
          <w:tab w:val="clear" w:pos="720"/>
          <w:tab w:val="left" w:pos="9923" w:leader="none"/>
          <w:tab w:val="left" w:pos="10063" w:leader="none"/>
        </w:tabs>
        <w:spacing w:lineRule="auto" w:line="240" w:before="0" w:after="0"/>
        <w:ind w:left="284" w:hanging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1906" w:h="16838"/>
      <w:pgMar w:left="851" w:right="709" w:gutter="0" w:header="0" w:top="1135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St1z0">
    <w:name w:val="WW8NumSt1z0"/>
    <w:qFormat/>
    <w:rPr>
      <w:rFonts w:ascii="Arial" w:hAnsi="Arial" w:cs="Arial"/>
      <w:sz w:val="32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</w:rPr>
  </w:style>
  <w:style w:type="character" w:styleId="TitleChar">
    <w:name w:val="Title Char"/>
    <w:basedOn w:val="DefaultParagraphFont"/>
    <w:qFormat/>
    <w:rPr>
      <w:rFonts w:ascii="Tahoma" w:hAnsi="Tahoma" w:eastAsia="Times New Roman" w:cs="Tahoma"/>
      <w:color w:val="000000"/>
      <w:kern w:val="2"/>
      <w:sz w:val="52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</w:pPr>
    <w:rPr>
      <w:rFonts w:ascii="Tahoma" w:hAnsi="Tahoma" w:eastAsia="Times New Roman" w:cs="Tahoma"/>
      <w:color w:val="000000"/>
      <w:kern w:val="2"/>
      <w:sz w:val="52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  <w:jc w:val="both"/>
    </w:pPr>
    <w:rPr>
      <w:rFonts w:ascii="Arial" w:hAnsi="Arial" w:eastAsia="Times New Roman" w:cs="Arial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Section1">
    <w:name w:val="section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0:12:00Z</dcterms:created>
  <dc:creator>Windows User</dc:creator>
  <dc:description/>
  <cp:keywords/>
  <dc:language>en-US</dc:language>
  <cp:lastModifiedBy>PennyPH</cp:lastModifiedBy>
  <cp:lastPrinted>2010-10-06T13:51:00Z</cp:lastPrinted>
  <dcterms:modified xsi:type="dcterms:W3CDTF">2010-10-18T10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